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A07E2" w14:textId="77777777" w:rsidR="00532281" w:rsidRPr="00532281" w:rsidRDefault="00532281" w:rsidP="00532281">
      <w:pPr>
        <w:rPr>
          <w:rFonts w:asciiTheme="majorBidi" w:hAnsiTheme="majorBidi" w:cstheme="majorBidi"/>
          <w:b/>
          <w:bCs/>
          <w:sz w:val="32"/>
          <w:szCs w:val="32"/>
        </w:rPr>
      </w:pPr>
      <w:r w:rsidRPr="00532281">
        <w:rPr>
          <w:rFonts w:asciiTheme="majorBidi" w:hAnsiTheme="majorBidi" w:cstheme="majorBidi"/>
          <w:b/>
          <w:bCs/>
          <w:sz w:val="32"/>
          <w:szCs w:val="32"/>
        </w:rPr>
        <w:t xml:space="preserve">Absorption of iron naturally present in soy </w:t>
      </w:r>
    </w:p>
    <w:p w14:paraId="2E789C4D" w14:textId="77777777" w:rsidR="00532281" w:rsidRPr="00532281" w:rsidRDefault="00532281">
      <w:pPr>
        <w:rPr>
          <w:rFonts w:asciiTheme="majorBidi" w:hAnsiTheme="majorBidi" w:cstheme="majorBidi"/>
        </w:rPr>
      </w:pPr>
    </w:p>
    <w:p w14:paraId="2241418E" w14:textId="6B70C366" w:rsidR="00532281" w:rsidRPr="00532281" w:rsidRDefault="00532281">
      <w:pPr>
        <w:rPr>
          <w:rFonts w:asciiTheme="majorBidi" w:hAnsiTheme="majorBidi" w:cstheme="majorBidi"/>
        </w:rPr>
      </w:pPr>
      <w:r w:rsidRPr="00532281">
        <w:rPr>
          <w:rFonts w:asciiTheme="majorBidi" w:hAnsiTheme="majorBidi" w:cstheme="majorBidi"/>
        </w:rPr>
        <w:t xml:space="preserve">Hackl et. al. </w:t>
      </w:r>
    </w:p>
    <w:p w14:paraId="1793F96E" w14:textId="77777777" w:rsidR="00532281" w:rsidRPr="00532281" w:rsidRDefault="00532281">
      <w:pPr>
        <w:rPr>
          <w:rFonts w:asciiTheme="majorBidi" w:hAnsiTheme="majorBidi" w:cstheme="majorBidi"/>
        </w:rPr>
      </w:pPr>
    </w:p>
    <w:p w14:paraId="12E221DD" w14:textId="1C9B0A0B" w:rsidR="004162A0" w:rsidRPr="00532281" w:rsidRDefault="004162A0" w:rsidP="00532281">
      <w:pPr>
        <w:rPr>
          <w:rFonts w:asciiTheme="majorBidi" w:hAnsiTheme="majorBidi" w:cstheme="majorBidi"/>
          <w:sz w:val="22"/>
          <w:szCs w:val="22"/>
          <w:lang w:val="en-US"/>
        </w:rPr>
      </w:pPr>
      <w:r w:rsidRPr="00532281">
        <w:rPr>
          <w:rFonts w:asciiTheme="majorBidi" w:hAnsiTheme="majorBidi" w:cstheme="majorBidi"/>
          <w:b/>
          <w:bCs/>
          <w:sz w:val="22"/>
          <w:szCs w:val="22"/>
          <w:lang w:val="en-US"/>
        </w:rPr>
        <w:t>Supplementary</w:t>
      </w:r>
      <w:r w:rsidRPr="00532281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532281">
        <w:rPr>
          <w:rFonts w:asciiTheme="majorBidi" w:hAnsiTheme="majorBidi" w:cstheme="majorBidi"/>
          <w:b/>
          <w:bCs/>
          <w:sz w:val="22"/>
          <w:szCs w:val="22"/>
          <w:lang w:val="en-US"/>
        </w:rPr>
        <w:t>Table 1</w:t>
      </w:r>
      <w:r w:rsidRPr="00532281">
        <w:rPr>
          <w:rFonts w:asciiTheme="majorBidi" w:hAnsiTheme="majorBidi" w:cstheme="majorBidi"/>
          <w:sz w:val="22"/>
          <w:szCs w:val="22"/>
          <w:lang w:val="en-US"/>
        </w:rPr>
        <w:t xml:space="preserve">: </w:t>
      </w:r>
      <w:r w:rsidR="28808698" w:rsidRPr="00532281">
        <w:rPr>
          <w:rFonts w:asciiTheme="majorBidi" w:hAnsiTheme="majorBidi" w:cstheme="majorBidi"/>
          <w:sz w:val="22"/>
          <w:szCs w:val="22"/>
          <w:lang w:val="en-US"/>
        </w:rPr>
        <w:t xml:space="preserve">Mean </w:t>
      </w:r>
      <w:r w:rsidR="1CDBE1EC" w:rsidRPr="00532281">
        <w:rPr>
          <w:rFonts w:asciiTheme="majorBidi" w:hAnsiTheme="majorBidi" w:cstheme="majorBidi"/>
          <w:sz w:val="22"/>
          <w:szCs w:val="22"/>
          <w:lang w:val="en-US"/>
        </w:rPr>
        <w:t>iron concentration</w:t>
      </w:r>
      <w:r w:rsidR="4A5C4520" w:rsidRPr="00532281">
        <w:rPr>
          <w:rFonts w:asciiTheme="majorBidi" w:hAnsiTheme="majorBidi" w:cstheme="majorBidi"/>
          <w:sz w:val="22"/>
          <w:szCs w:val="22"/>
          <w:lang w:val="en-US"/>
        </w:rPr>
        <w:t xml:space="preserve"> (µg/g)</w:t>
      </w:r>
      <w:r w:rsidR="1CDBE1EC" w:rsidRPr="00532281">
        <w:rPr>
          <w:rFonts w:asciiTheme="majorBidi" w:hAnsiTheme="majorBidi" w:cstheme="majorBidi"/>
          <w:sz w:val="22"/>
          <w:szCs w:val="22"/>
          <w:lang w:val="en-US"/>
        </w:rPr>
        <w:t xml:space="preserve"> and i</w:t>
      </w:r>
      <w:r w:rsidRPr="00532281">
        <w:rPr>
          <w:rFonts w:asciiTheme="majorBidi" w:hAnsiTheme="majorBidi" w:cstheme="majorBidi"/>
          <w:sz w:val="22"/>
          <w:szCs w:val="22"/>
          <w:lang w:val="en-US"/>
        </w:rPr>
        <w:t xml:space="preserve">ron distribution (% linked to ferritin) in </w:t>
      </w:r>
      <w:r w:rsidR="2093FCB7" w:rsidRPr="00532281">
        <w:rPr>
          <w:rFonts w:asciiTheme="majorBidi" w:hAnsiTheme="majorBidi" w:cstheme="majorBidi"/>
          <w:sz w:val="22"/>
          <w:szCs w:val="22"/>
          <w:lang w:val="en-US"/>
        </w:rPr>
        <w:t xml:space="preserve">selected </w:t>
      </w:r>
      <w:r w:rsidRPr="00532281">
        <w:rPr>
          <w:rFonts w:asciiTheme="majorBidi" w:hAnsiTheme="majorBidi" w:cstheme="majorBidi"/>
          <w:sz w:val="22"/>
          <w:szCs w:val="22"/>
          <w:lang w:val="en-US"/>
        </w:rPr>
        <w:t>uncooked legumes</w:t>
      </w:r>
      <w:r w:rsidR="30B906AB" w:rsidRPr="00532281">
        <w:rPr>
          <w:rFonts w:asciiTheme="majorBidi" w:hAnsiTheme="majorBidi" w:cstheme="majorBidi"/>
          <w:sz w:val="22"/>
          <w:szCs w:val="22"/>
          <w:lang w:val="en-US"/>
        </w:rPr>
        <w:t>, modified from</w:t>
      </w:r>
      <w:r w:rsidRPr="00532281">
        <w:rPr>
          <w:rFonts w:asciiTheme="majorBidi" w:hAnsiTheme="majorBidi" w:cstheme="majorBidi"/>
          <w:sz w:val="22"/>
          <w:szCs w:val="22"/>
          <w:lang w:val="en-US"/>
        </w:rPr>
        <w:t xml:space="preserve"> Hoppler et al</w:t>
      </w:r>
      <w:r w:rsidR="4A48B342" w:rsidRPr="00532281">
        <w:rPr>
          <w:rFonts w:asciiTheme="majorBidi" w:hAnsiTheme="majorBidi" w:cstheme="majorBidi"/>
          <w:sz w:val="22"/>
          <w:szCs w:val="22"/>
          <w:lang w:val="en-US"/>
        </w:rPr>
        <w:t xml:space="preserve">. </w:t>
      </w:r>
      <w:r w:rsidRPr="00532281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Ib3BwbGVyPC9BdXRob3I+PFllYXI+MjAwODwvWWVhcj48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</w:fldData>
        </w:fldChar>
      </w:r>
      <w:r w:rsidRPr="00532281"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 w:rsidRPr="00532281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Ib3BwbGVyPC9BdXRob3I+PFllYXI+MjAwODwvWWVhcj48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</w:fldData>
        </w:fldChar>
      </w:r>
      <w:r w:rsidRPr="00532281"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 w:rsidRPr="00532281">
        <w:rPr>
          <w:rFonts w:asciiTheme="majorBidi" w:hAnsiTheme="majorBidi" w:cstheme="majorBidi"/>
          <w:sz w:val="22"/>
          <w:szCs w:val="22"/>
        </w:rPr>
      </w:r>
      <w:r w:rsidRPr="00532281">
        <w:rPr>
          <w:rFonts w:asciiTheme="majorBidi" w:hAnsiTheme="majorBidi" w:cstheme="majorBidi"/>
          <w:sz w:val="22"/>
          <w:szCs w:val="22"/>
        </w:rPr>
        <w:fldChar w:fldCharType="end"/>
      </w:r>
      <w:r w:rsidRPr="00532281">
        <w:rPr>
          <w:rFonts w:asciiTheme="majorBidi" w:hAnsiTheme="majorBidi" w:cstheme="majorBidi"/>
          <w:sz w:val="22"/>
          <w:szCs w:val="22"/>
        </w:rPr>
      </w:r>
      <w:r w:rsidRPr="00532281">
        <w:rPr>
          <w:rFonts w:asciiTheme="majorBidi" w:hAnsiTheme="majorBidi" w:cstheme="majorBidi"/>
          <w:sz w:val="22"/>
          <w:szCs w:val="22"/>
        </w:rPr>
        <w:fldChar w:fldCharType="separate"/>
      </w:r>
      <w:r w:rsidRPr="00532281">
        <w:rPr>
          <w:rFonts w:asciiTheme="majorBidi" w:hAnsiTheme="majorBidi" w:cstheme="majorBidi"/>
          <w:noProof/>
          <w:sz w:val="22"/>
          <w:szCs w:val="22"/>
          <w:lang w:val="en-US"/>
        </w:rPr>
        <w:t>[</w:t>
      </w:r>
      <w:r w:rsidR="00DD4545">
        <w:rPr>
          <w:rFonts w:asciiTheme="majorBidi" w:hAnsiTheme="majorBidi" w:cstheme="majorBidi"/>
          <w:noProof/>
          <w:sz w:val="22"/>
          <w:szCs w:val="22"/>
          <w:lang w:val="en-US"/>
        </w:rPr>
        <w:t>46, 4</w:t>
      </w:r>
      <w:r w:rsidR="00882A25" w:rsidRPr="00532281">
        <w:rPr>
          <w:rFonts w:asciiTheme="majorBidi" w:hAnsiTheme="majorBidi" w:cstheme="majorBidi"/>
          <w:noProof/>
          <w:sz w:val="22"/>
          <w:szCs w:val="22"/>
          <w:lang w:val="en-US"/>
        </w:rPr>
        <w:t>8</w:t>
      </w:r>
      <w:r w:rsidRPr="00532281">
        <w:rPr>
          <w:rFonts w:asciiTheme="majorBidi" w:hAnsiTheme="majorBidi" w:cstheme="majorBidi"/>
          <w:noProof/>
          <w:sz w:val="22"/>
          <w:szCs w:val="22"/>
          <w:lang w:val="en-US"/>
        </w:rPr>
        <w:t>]</w:t>
      </w:r>
      <w:r w:rsidRPr="00532281">
        <w:rPr>
          <w:rFonts w:asciiTheme="majorBidi" w:hAnsiTheme="majorBidi" w:cstheme="majorBidi"/>
          <w:sz w:val="22"/>
          <w:szCs w:val="22"/>
        </w:rPr>
        <w:fldChar w:fldCharType="end"/>
      </w:r>
      <w:r w:rsidRPr="00532281">
        <w:rPr>
          <w:rFonts w:asciiTheme="majorBidi" w:hAnsiTheme="majorBidi" w:cstheme="majorBidi"/>
          <w:sz w:val="22"/>
          <w:szCs w:val="22"/>
          <w:lang w:val="en-US"/>
        </w:rPr>
        <w:t xml:space="preserve">. </w:t>
      </w:r>
      <w:r w:rsidR="0D5270FC" w:rsidRPr="00532281">
        <w:rPr>
          <w:rFonts w:asciiTheme="majorBidi" w:hAnsiTheme="majorBidi" w:cstheme="majorBidi"/>
          <w:sz w:val="22"/>
          <w:szCs w:val="22"/>
          <w:lang w:val="en-US"/>
        </w:rPr>
        <w:t>Specifics on tested v</w:t>
      </w:r>
      <w:r w:rsidRPr="00532281">
        <w:rPr>
          <w:rFonts w:asciiTheme="majorBidi" w:hAnsiTheme="majorBidi" w:cstheme="majorBidi"/>
          <w:sz w:val="22"/>
          <w:szCs w:val="22"/>
          <w:lang w:val="en-US"/>
        </w:rPr>
        <w:t>arieties were not provid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702"/>
        <w:gridCol w:w="1560"/>
        <w:gridCol w:w="1430"/>
        <w:gridCol w:w="1500"/>
      </w:tblGrid>
      <w:tr w:rsidR="004162A0" w:rsidRPr="00532281" w14:paraId="7E1F1E36" w14:textId="77777777" w:rsidTr="00DD4545">
        <w:tc>
          <w:tcPr>
            <w:tcW w:w="1570" w:type="pct"/>
          </w:tcPr>
          <w:p w14:paraId="0839E47E" w14:textId="44C4BB4F" w:rsidR="004162A0" w:rsidRPr="00532281" w:rsidRDefault="004162A0" w:rsidP="00B431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egume </w:t>
            </w:r>
          </w:p>
        </w:tc>
        <w:tc>
          <w:tcPr>
            <w:tcW w:w="943" w:type="pct"/>
          </w:tcPr>
          <w:p w14:paraId="2FFF7B02" w14:textId="77777777" w:rsidR="004162A0" w:rsidRPr="00532281" w:rsidRDefault="004162A0" w:rsidP="00B431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iron concentration</w:t>
            </w:r>
          </w:p>
        </w:tc>
        <w:tc>
          <w:tcPr>
            <w:tcW w:w="864" w:type="pct"/>
          </w:tcPr>
          <w:p w14:paraId="771ECF45" w14:textId="77777777" w:rsidR="004162A0" w:rsidRPr="00532281" w:rsidRDefault="004162A0" w:rsidP="00B431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rritin- bound</w:t>
            </w:r>
          </w:p>
        </w:tc>
        <w:tc>
          <w:tcPr>
            <w:tcW w:w="792" w:type="pct"/>
          </w:tcPr>
          <w:p w14:paraId="74027835" w14:textId="77777777" w:rsidR="004162A0" w:rsidRPr="00532281" w:rsidRDefault="004162A0" w:rsidP="00B431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 soluble iron</w:t>
            </w:r>
          </w:p>
        </w:tc>
        <w:tc>
          <w:tcPr>
            <w:tcW w:w="831" w:type="pct"/>
          </w:tcPr>
          <w:p w14:paraId="1DCA8A0F" w14:textId="77777777" w:rsidR="004162A0" w:rsidRPr="00532281" w:rsidRDefault="004162A0" w:rsidP="00B431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soluble iron</w:t>
            </w:r>
          </w:p>
        </w:tc>
      </w:tr>
      <w:tr w:rsidR="00532281" w:rsidRPr="00532281" w14:paraId="17BD0ABB" w14:textId="77777777" w:rsidTr="00DD4545">
        <w:tc>
          <w:tcPr>
            <w:tcW w:w="1570" w:type="pct"/>
          </w:tcPr>
          <w:p w14:paraId="6670E02F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3" w:type="pct"/>
          </w:tcPr>
          <w:p w14:paraId="135565CF" w14:textId="4FB45B52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µg/g, mean ±SD</w:t>
            </w:r>
          </w:p>
        </w:tc>
        <w:tc>
          <w:tcPr>
            <w:tcW w:w="864" w:type="pct"/>
          </w:tcPr>
          <w:p w14:paraId="4E2F7DE8" w14:textId="3B356E9C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of total iron</w:t>
            </w:r>
          </w:p>
        </w:tc>
        <w:tc>
          <w:tcPr>
            <w:tcW w:w="792" w:type="pct"/>
          </w:tcPr>
          <w:p w14:paraId="0EFE009B" w14:textId="0BE1317D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1" w:type="pct"/>
          </w:tcPr>
          <w:p w14:paraId="4169ED2F" w14:textId="59344194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532281" w:rsidRPr="00532281" w14:paraId="631A9218" w14:textId="77777777" w:rsidTr="00DD4545">
        <w:tc>
          <w:tcPr>
            <w:tcW w:w="1570" w:type="pct"/>
            <w:shd w:val="clear" w:color="auto" w:fill="F2F2F2" w:themeFill="background1" w:themeFillShade="F2"/>
          </w:tcPr>
          <w:p w14:paraId="2874B059" w14:textId="63BE7FFD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Soybeans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6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  <w:shd w:val="clear" w:color="auto" w:fill="F2F2F2" w:themeFill="background1" w:themeFillShade="F2"/>
          </w:tcPr>
          <w:p w14:paraId="1F9E171C" w14:textId="12ECEF13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72.4 ±1.3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0EE944CF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92" w:type="pct"/>
            <w:shd w:val="clear" w:color="auto" w:fill="F2F2F2" w:themeFill="background1" w:themeFillShade="F2"/>
          </w:tcPr>
          <w:p w14:paraId="26017ACD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831" w:type="pct"/>
            <w:shd w:val="clear" w:color="auto" w:fill="F2F2F2" w:themeFill="background1" w:themeFillShade="F2"/>
          </w:tcPr>
          <w:p w14:paraId="21D0D225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</w:tr>
      <w:tr w:rsidR="00532281" w:rsidRPr="00532281" w14:paraId="377EB5CD" w14:textId="77777777" w:rsidTr="00DD4545">
        <w:tc>
          <w:tcPr>
            <w:tcW w:w="1570" w:type="pct"/>
          </w:tcPr>
          <w:p w14:paraId="0D639134" w14:textId="3872416D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Soybeans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ppler&lt;/Author&gt;&lt;Year&gt;2009&lt;/Year&gt;&lt;RecNum&gt;57&lt;/RecNum&gt;&lt;DisplayText&gt;[2]&lt;/DisplayText&gt;&lt;record&gt;&lt;rec-number&gt;57&lt;/rec-number&gt;&lt;foreign-keys&gt;&lt;key app="EN" db-id="xfw22vpfm29rdnersau5rw2d00pvvf2s59a9" timestamp="1673602401"&gt;57&lt;/key&gt;&lt;/foreign-keys&gt;&lt;ref-type name="Journal Article"&gt;17&lt;/ref-type&gt;&lt;contributors&gt;&lt;authors&gt;&lt;author&gt;Hoppler, M.&lt;/author&gt;&lt;author&gt;Zeder, C.&lt;/author&gt;&lt;author&gt;Walczyk, T.&lt;/author&gt;&lt;/authors&gt;&lt;/contributors&gt;&lt;titles&gt;&lt;title&gt;Quantification of Ferritin-Bound Iron in Plant Samples by Isotope Tagging and Species-Specific Isotope Dilution Mass Spectrometry&lt;/title&gt;&lt;secondary-title&gt;Anal. Chem.&lt;/secondary-title&gt;&lt;/titles&gt;&lt;periodical&gt;&lt;full-title&gt;Anal. Chem.&lt;/full-title&gt;&lt;/periodical&gt;&lt;pages&gt;7368-7372&lt;/pages&gt;&lt;volume&gt;81&lt;/volume&gt;&lt;dates&gt;&lt;year&gt;2009&lt;/year&gt;&lt;/dates&gt;&lt;urls&gt;&lt;/urls&gt;&lt;/record&gt;&lt;/Cite&gt;&lt;/EndNote&gt;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8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</w:tcPr>
          <w:p w14:paraId="3FC63808" w14:textId="269C7675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65.8 ±0.9</w:t>
            </w:r>
          </w:p>
        </w:tc>
        <w:tc>
          <w:tcPr>
            <w:tcW w:w="864" w:type="pct"/>
          </w:tcPr>
          <w:p w14:paraId="326050F7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92" w:type="pct"/>
          </w:tcPr>
          <w:p w14:paraId="340EE734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1" w:type="pct"/>
          </w:tcPr>
          <w:p w14:paraId="3AC876B4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32281" w:rsidRPr="00532281" w14:paraId="72CB106D" w14:textId="77777777" w:rsidTr="00DD4545">
        <w:tc>
          <w:tcPr>
            <w:tcW w:w="1570" w:type="pct"/>
            <w:shd w:val="clear" w:color="auto" w:fill="F2F2F2" w:themeFill="background1" w:themeFillShade="F2"/>
          </w:tcPr>
          <w:p w14:paraId="13114E38" w14:textId="7518FAF8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Dry pea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6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  <w:shd w:val="clear" w:color="auto" w:fill="F2F2F2" w:themeFill="background1" w:themeFillShade="F2"/>
          </w:tcPr>
          <w:p w14:paraId="19F27E88" w14:textId="5B793614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47.8 ±0.8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06ECE620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92" w:type="pct"/>
            <w:shd w:val="clear" w:color="auto" w:fill="F2F2F2" w:themeFill="background1" w:themeFillShade="F2"/>
          </w:tcPr>
          <w:p w14:paraId="49450E60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31" w:type="pct"/>
            <w:shd w:val="clear" w:color="auto" w:fill="F2F2F2" w:themeFill="background1" w:themeFillShade="F2"/>
          </w:tcPr>
          <w:p w14:paraId="79454DEA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</w:tr>
      <w:tr w:rsidR="00532281" w:rsidRPr="00532281" w14:paraId="3274E1BA" w14:textId="77777777" w:rsidTr="00DD4545">
        <w:tc>
          <w:tcPr>
            <w:tcW w:w="1570" w:type="pct"/>
          </w:tcPr>
          <w:p w14:paraId="734220B4" w14:textId="138C4809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Green pea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ppler&lt;/Author&gt;&lt;Year&gt;2009&lt;/Year&gt;&lt;RecNum&gt;57&lt;/RecNum&gt;&lt;DisplayText&gt;[2]&lt;/DisplayText&gt;&lt;record&gt;&lt;rec-number&gt;57&lt;/rec-number&gt;&lt;foreign-keys&gt;&lt;key app="EN" db-id="xfw22vpfm29rdnersau5rw2d00pvvf2s59a9" timestamp="1673602401"&gt;57&lt;/key&gt;&lt;/foreign-keys&gt;&lt;ref-type name="Journal Article"&gt;17&lt;/ref-type&gt;&lt;contributors&gt;&lt;authors&gt;&lt;author&gt;Hoppler, M.&lt;/author&gt;&lt;author&gt;Zeder, C.&lt;/author&gt;&lt;author&gt;Walczyk, T.&lt;/author&gt;&lt;/authors&gt;&lt;/contributors&gt;&lt;titles&gt;&lt;title&gt;Quantification of Ferritin-Bound Iron in Plant Samples by Isotope Tagging and Species-Specific Isotope Dilution Mass Spectrometry&lt;/title&gt;&lt;secondary-title&gt;Anal. Chem.&lt;/secondary-title&gt;&lt;/titles&gt;&lt;periodical&gt;&lt;full-title&gt;Anal. Chem.&lt;/full-title&gt;&lt;/periodical&gt;&lt;pages&gt;7368-7372&lt;/pages&gt;&lt;volume&gt;81&lt;/volume&gt;&lt;dates&gt;&lt;year&gt;2009&lt;/year&gt;&lt;/dates&gt;&lt;urls&gt;&lt;/urls&gt;&lt;/record&gt;&lt;/Cite&gt;&lt;/EndNote&gt;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8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</w:tcPr>
          <w:p w14:paraId="4AED8403" w14:textId="541C735B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45.2 ±1.7</w:t>
            </w:r>
          </w:p>
        </w:tc>
        <w:tc>
          <w:tcPr>
            <w:tcW w:w="864" w:type="pct"/>
          </w:tcPr>
          <w:p w14:paraId="14EE5337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792" w:type="pct"/>
          </w:tcPr>
          <w:p w14:paraId="15FB1C95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1" w:type="pct"/>
          </w:tcPr>
          <w:p w14:paraId="5D842B10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32281" w:rsidRPr="00532281" w14:paraId="053A3CE4" w14:textId="77777777" w:rsidTr="00DD4545">
        <w:tc>
          <w:tcPr>
            <w:tcW w:w="1570" w:type="pct"/>
            <w:shd w:val="clear" w:color="auto" w:fill="F2F2F2" w:themeFill="background1" w:themeFillShade="F2"/>
          </w:tcPr>
          <w:p w14:paraId="4904590A" w14:textId="7A6DBAF0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Yellow pea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ppler&lt;/Author&gt;&lt;Year&gt;2009&lt;/Year&gt;&lt;RecNum&gt;57&lt;/RecNum&gt;&lt;DisplayText&gt;[2]&lt;/DisplayText&gt;&lt;record&gt;&lt;rec-number&gt;57&lt;/rec-number&gt;&lt;foreign-keys&gt;&lt;key app="EN" db-id="xfw22vpfm29rdnersau5rw2d00pvvf2s59a9" timestamp="1673602401"&gt;57&lt;/key&gt;&lt;/foreign-keys&gt;&lt;ref-type name="Journal Article"&gt;17&lt;/ref-type&gt;&lt;contributors&gt;&lt;authors&gt;&lt;author&gt;Hoppler, M.&lt;/author&gt;&lt;author&gt;Zeder, C.&lt;/author&gt;&lt;author&gt;Walczyk, T.&lt;/author&gt;&lt;/authors&gt;&lt;/contributors&gt;&lt;titles&gt;&lt;title&gt;Quantification of Ferritin-Bound Iron in Plant Samples by Isotope Tagging and Species-Specific Isotope Dilution Mass Spectrometry&lt;/title&gt;&lt;secondary-title&gt;Anal. Chem.&lt;/secondary-title&gt;&lt;/titles&gt;&lt;periodical&gt;&lt;full-title&gt;Anal. Chem.&lt;/full-title&gt;&lt;/periodical&gt;&lt;pages&gt;7368-7372&lt;/pages&gt;&lt;volume&gt;81&lt;/volume&gt;&lt;dates&gt;&lt;year&gt;2009&lt;/year&gt;&lt;/dates&gt;&lt;urls&gt;&lt;/urls&gt;&lt;/record&gt;&lt;/Cite&gt;&lt;/EndNote&gt;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8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  <w:shd w:val="clear" w:color="auto" w:fill="F2F2F2" w:themeFill="background1" w:themeFillShade="F2"/>
          </w:tcPr>
          <w:p w14:paraId="46D89E83" w14:textId="62825EF2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47.8 ±0.8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7F45E52C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792" w:type="pct"/>
            <w:shd w:val="clear" w:color="auto" w:fill="F2F2F2" w:themeFill="background1" w:themeFillShade="F2"/>
          </w:tcPr>
          <w:p w14:paraId="3775C42B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1" w:type="pct"/>
            <w:shd w:val="clear" w:color="auto" w:fill="F2F2F2" w:themeFill="background1" w:themeFillShade="F2"/>
          </w:tcPr>
          <w:p w14:paraId="3BF370C6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32281" w:rsidRPr="00532281" w14:paraId="123EA729" w14:textId="77777777" w:rsidTr="00DD4545">
        <w:tc>
          <w:tcPr>
            <w:tcW w:w="1570" w:type="pct"/>
          </w:tcPr>
          <w:p w14:paraId="263EABF4" w14:textId="4109188E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White beans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6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</w:tcPr>
          <w:p w14:paraId="4D57812A" w14:textId="3E81518A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50.2 ±0.7</w:t>
            </w:r>
          </w:p>
        </w:tc>
        <w:tc>
          <w:tcPr>
            <w:tcW w:w="864" w:type="pct"/>
          </w:tcPr>
          <w:p w14:paraId="3102F3B6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92" w:type="pct"/>
          </w:tcPr>
          <w:p w14:paraId="594C6395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831" w:type="pct"/>
          </w:tcPr>
          <w:p w14:paraId="62953C7E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532281" w:rsidRPr="00532281" w14:paraId="2A15417F" w14:textId="77777777" w:rsidTr="00DD4545">
        <w:tc>
          <w:tcPr>
            <w:tcW w:w="1570" w:type="pct"/>
            <w:shd w:val="clear" w:color="auto" w:fill="F2F2F2" w:themeFill="background1" w:themeFillShade="F2"/>
          </w:tcPr>
          <w:p w14:paraId="089F8D44" w14:textId="40CE998D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Red kidney beans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6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  <w:shd w:val="clear" w:color="auto" w:fill="F2F2F2" w:themeFill="background1" w:themeFillShade="F2"/>
          </w:tcPr>
          <w:p w14:paraId="6BFB141C" w14:textId="0221FCFE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62.4 ±0.5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1A3F6F09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92" w:type="pct"/>
            <w:shd w:val="clear" w:color="auto" w:fill="F2F2F2" w:themeFill="background1" w:themeFillShade="F2"/>
          </w:tcPr>
          <w:p w14:paraId="0E935F4D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31" w:type="pct"/>
            <w:shd w:val="clear" w:color="auto" w:fill="F2F2F2" w:themeFill="background1" w:themeFillShade="F2"/>
          </w:tcPr>
          <w:p w14:paraId="46BBB4D6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  <w:tr w:rsidR="00532281" w:rsidRPr="00532281" w14:paraId="49BFA0A1" w14:textId="77777777" w:rsidTr="00DD4545">
        <w:tc>
          <w:tcPr>
            <w:tcW w:w="1570" w:type="pct"/>
          </w:tcPr>
          <w:p w14:paraId="0C7E711E" w14:textId="52FBADD9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Red kidney beans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ppler&lt;/Author&gt;&lt;Year&gt;2009&lt;/Year&gt;&lt;RecNum&gt;57&lt;/RecNum&gt;&lt;DisplayText&gt;[2]&lt;/DisplayText&gt;&lt;record&gt;&lt;rec-number&gt;57&lt;/rec-number&gt;&lt;foreign-keys&gt;&lt;key app="EN" db-id="xfw22vpfm29rdnersau5rw2d00pvvf2s59a9" timestamp="1673602401"&gt;57&lt;/key&gt;&lt;/foreign-keys&gt;&lt;ref-type name="Journal Article"&gt;17&lt;/ref-type&gt;&lt;contributors&gt;&lt;authors&gt;&lt;author&gt;Hoppler, M.&lt;/author&gt;&lt;author&gt;Zeder, C.&lt;/author&gt;&lt;author&gt;Walczyk, T.&lt;/author&gt;&lt;/authors&gt;&lt;/contributors&gt;&lt;titles&gt;&lt;title&gt;Quantification of Ferritin-Bound Iron in Plant Samples by Isotope Tagging and Species-Specific Isotope Dilution Mass Spectrometry&lt;/title&gt;&lt;secondary-title&gt;Anal. Chem.&lt;/secondary-title&gt;&lt;/titles&gt;&lt;periodical&gt;&lt;full-title&gt;Anal. Chem.&lt;/full-title&gt;&lt;/periodical&gt;&lt;pages&gt;7368-7372&lt;/pages&gt;&lt;volume&gt;81&lt;/volume&gt;&lt;dates&gt;&lt;year&gt;2009&lt;/year&gt;&lt;/dates&gt;&lt;urls&gt;&lt;/urls&gt;&lt;/record&gt;&lt;/Cite&gt;&lt;/EndNote&gt;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8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</w:tcPr>
          <w:p w14:paraId="69C6466A" w14:textId="6CF3584A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64.4 ±1.0</w:t>
            </w:r>
          </w:p>
        </w:tc>
        <w:tc>
          <w:tcPr>
            <w:tcW w:w="864" w:type="pct"/>
          </w:tcPr>
          <w:p w14:paraId="76884B63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92" w:type="pct"/>
          </w:tcPr>
          <w:p w14:paraId="65C110F8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1" w:type="pct"/>
          </w:tcPr>
          <w:p w14:paraId="3AB4EB9C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32281" w:rsidRPr="00532281" w14:paraId="5E05C4B6" w14:textId="77777777" w:rsidTr="00DD4545">
        <w:tc>
          <w:tcPr>
            <w:tcW w:w="1570" w:type="pct"/>
            <w:shd w:val="clear" w:color="auto" w:fill="F2F2F2" w:themeFill="background1" w:themeFillShade="F2"/>
          </w:tcPr>
          <w:p w14:paraId="57821BFA" w14:textId="50AC757B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Pinto beans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ppler&lt;/Author&gt;&lt;Year&gt;2009&lt;/Year&gt;&lt;RecNum&gt;57&lt;/RecNum&gt;&lt;DisplayText&gt;[2]&lt;/DisplayText&gt;&lt;record&gt;&lt;rec-number&gt;57&lt;/rec-number&gt;&lt;foreign-keys&gt;&lt;key app="EN" db-id="xfw22vpfm29rdnersau5rw2d00pvvf2s59a9" timestamp="1673602401"&gt;57&lt;/key&gt;&lt;/foreign-keys&gt;&lt;ref-type name="Journal Article"&gt;17&lt;/ref-type&gt;&lt;contributors&gt;&lt;authors&gt;&lt;author&gt;Hoppler, M.&lt;/author&gt;&lt;author&gt;Zeder, C.&lt;/author&gt;&lt;author&gt;Walczyk, T.&lt;/author&gt;&lt;/authors&gt;&lt;/contributors&gt;&lt;titles&gt;&lt;title&gt;Quantification of Ferritin-Bound Iron in Plant Samples by Isotope Tagging and Species-Specific Isotope Dilution Mass Spectrometry&lt;/title&gt;&lt;secondary-title&gt;Anal. Chem.&lt;/secondary-title&gt;&lt;/titles&gt;&lt;periodical&gt;&lt;full-title&gt;Anal. Chem.&lt;/full-title&gt;&lt;/periodical&gt;&lt;pages&gt;7368-7372&lt;/pages&gt;&lt;volume&gt;81&lt;/volume&gt;&lt;dates&gt;&lt;year&gt;2009&lt;/year&gt;&lt;/dates&gt;&lt;urls&gt;&lt;/urls&gt;&lt;/record&gt;&lt;/Cite&gt;&lt;/EndNote&gt;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8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  <w:shd w:val="clear" w:color="auto" w:fill="F2F2F2" w:themeFill="background1" w:themeFillShade="F2"/>
          </w:tcPr>
          <w:p w14:paraId="35781758" w14:textId="4E8EFBAE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55.6 ±0.6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5B24566C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92" w:type="pct"/>
            <w:shd w:val="clear" w:color="auto" w:fill="F2F2F2" w:themeFill="background1" w:themeFillShade="F2"/>
          </w:tcPr>
          <w:p w14:paraId="1C1443B4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1" w:type="pct"/>
            <w:shd w:val="clear" w:color="auto" w:fill="F2F2F2" w:themeFill="background1" w:themeFillShade="F2"/>
          </w:tcPr>
          <w:p w14:paraId="50761B65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32281" w:rsidRPr="00532281" w14:paraId="6D0A1A78" w14:textId="77777777" w:rsidTr="00DD4545">
        <w:tc>
          <w:tcPr>
            <w:tcW w:w="1570" w:type="pct"/>
          </w:tcPr>
          <w:p w14:paraId="1E585DD9" w14:textId="07EC4B25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Lentils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ppler&lt;/Author&gt;&lt;Year&gt;2009&lt;/Year&gt;&lt;RecNum&gt;57&lt;/RecNum&gt;&lt;DisplayText&gt;[2]&lt;/DisplayText&gt;&lt;record&gt;&lt;rec-number&gt;57&lt;/rec-number&gt;&lt;foreign-keys&gt;&lt;key app="EN" db-id="xfw22vpfm29rdnersau5rw2d00pvvf2s59a9" timestamp="1673602401"&gt;57&lt;/key&gt;&lt;/foreign-keys&gt;&lt;ref-type name="Journal Article"&gt;17&lt;/ref-type&gt;&lt;contributors&gt;&lt;authors&gt;&lt;author&gt;Hoppler, M.&lt;/author&gt;&lt;author&gt;Zeder, C.&lt;/author&gt;&lt;author&gt;Walczyk, T.&lt;/author&gt;&lt;/authors&gt;&lt;/contributors&gt;&lt;titles&gt;&lt;title&gt;Quantification of Ferritin-Bound Iron in Plant Samples by Isotope Tagging and Species-Specific Isotope Dilution Mass Spectrometry&lt;/title&gt;&lt;secondary-title&gt;Anal. Chem.&lt;/secondary-title&gt;&lt;/titles&gt;&lt;periodical&gt;&lt;full-title&gt;Anal. Chem.&lt;/full-title&gt;&lt;/periodical&gt;&lt;pages&gt;7368-7372&lt;/pages&gt;&lt;volume&gt;81&lt;/volume&gt;&lt;dates&gt;&lt;year&gt;2009&lt;/year&gt;&lt;/dates&gt;&lt;urls&gt;&lt;/urls&gt;&lt;/record&gt;&lt;/Cite&gt;&lt;/EndNote&gt;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8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</w:tcPr>
          <w:p w14:paraId="3F151E9B" w14:textId="5E5A293C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59.4 ±1.2</w:t>
            </w:r>
          </w:p>
        </w:tc>
        <w:tc>
          <w:tcPr>
            <w:tcW w:w="864" w:type="pct"/>
          </w:tcPr>
          <w:p w14:paraId="2843F2CE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92" w:type="pct"/>
          </w:tcPr>
          <w:p w14:paraId="51C6A226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1" w:type="pct"/>
          </w:tcPr>
          <w:p w14:paraId="4C47796D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32281" w:rsidRPr="00532281" w14:paraId="527779F4" w14:textId="77777777" w:rsidTr="00DD4545">
        <w:tc>
          <w:tcPr>
            <w:tcW w:w="1570" w:type="pct"/>
            <w:shd w:val="clear" w:color="auto" w:fill="F2F2F2" w:themeFill="background1" w:themeFillShade="F2"/>
          </w:tcPr>
          <w:p w14:paraId="37A65F8F" w14:textId="3A7C2701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Recombinant bean ferritin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BwbGVyPC9BdXRob3I+PFllYXI+MjAwODwvWWVhcj48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6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943" w:type="pct"/>
            <w:shd w:val="clear" w:color="auto" w:fill="F2F2F2" w:themeFill="background1" w:themeFillShade="F2"/>
          </w:tcPr>
          <w:p w14:paraId="04ACD56F" w14:textId="43ECD9A2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47.8 ±0.8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7584A6B0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2" w:type="pct"/>
            <w:shd w:val="clear" w:color="auto" w:fill="F2F2F2" w:themeFill="background1" w:themeFillShade="F2"/>
          </w:tcPr>
          <w:p w14:paraId="7CFBA3F2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31" w:type="pct"/>
            <w:shd w:val="clear" w:color="auto" w:fill="F2F2F2" w:themeFill="background1" w:themeFillShade="F2"/>
          </w:tcPr>
          <w:p w14:paraId="5CCD7E69" w14:textId="77777777" w:rsidR="00532281" w:rsidRPr="00532281" w:rsidRDefault="00532281" w:rsidP="005322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14:paraId="4C8E707D" w14:textId="77777777" w:rsidR="004162A0" w:rsidRPr="00532281" w:rsidRDefault="004162A0" w:rsidP="004162A0">
      <w:pPr>
        <w:spacing w:after="0"/>
        <w:ind w:left="66"/>
        <w:jc w:val="both"/>
        <w:rPr>
          <w:rFonts w:asciiTheme="majorBidi" w:hAnsiTheme="majorBidi" w:cstheme="majorBidi"/>
        </w:rPr>
      </w:pPr>
    </w:p>
    <w:p w14:paraId="0FB33AB3" w14:textId="77777777" w:rsidR="004162A0" w:rsidRPr="00532281" w:rsidRDefault="004162A0">
      <w:pPr>
        <w:rPr>
          <w:rFonts w:asciiTheme="majorBidi" w:hAnsiTheme="majorBidi" w:cstheme="majorBidi"/>
          <w:lang w:val="en-US"/>
        </w:rPr>
        <w:sectPr w:rsidR="004162A0" w:rsidRPr="00532281" w:rsidSect="004162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7C5BA1" w14:textId="7FEFAC1A" w:rsidR="004162A0" w:rsidRPr="00532281" w:rsidRDefault="00532281" w:rsidP="004162A0">
      <w:pPr>
        <w:rPr>
          <w:rFonts w:asciiTheme="majorBidi" w:hAnsiTheme="majorBidi" w:cstheme="majorBidi"/>
          <w:sz w:val="22"/>
          <w:szCs w:val="22"/>
        </w:rPr>
      </w:pPr>
      <w:r w:rsidRPr="00532281"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>Supplementary Table 2:</w:t>
      </w:r>
      <w:r w:rsidRPr="00532281">
        <w:rPr>
          <w:rFonts w:asciiTheme="majorBidi" w:hAnsiTheme="majorBidi" w:cstheme="majorBidi"/>
          <w:sz w:val="22"/>
          <w:szCs w:val="22"/>
          <w:lang w:val="en-US"/>
        </w:rPr>
        <w:t xml:space="preserve"> Studies reporting on the impact of long-term consumption of soy-based products on iron statu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2"/>
        <w:gridCol w:w="1079"/>
        <w:gridCol w:w="6477"/>
        <w:gridCol w:w="1295"/>
        <w:gridCol w:w="1943"/>
        <w:gridCol w:w="1882"/>
      </w:tblGrid>
      <w:tr w:rsidR="004162A0" w:rsidRPr="00532281" w14:paraId="4B279119" w14:textId="77777777" w:rsidTr="00532281">
        <w:trPr>
          <w:trHeight w:val="263"/>
        </w:trPr>
        <w:tc>
          <w:tcPr>
            <w:tcW w:w="4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410D2" w14:textId="77777777" w:rsidR="004162A0" w:rsidRPr="00532281" w:rsidRDefault="004162A0" w:rsidP="005322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62041" w14:textId="657CA7BD" w:rsidR="004162A0" w:rsidRPr="00532281" w:rsidRDefault="00882A25" w:rsidP="005322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  <w:lang w:val="fr-CH"/>
              </w:rPr>
              <w:t>N</w:t>
            </w:r>
          </w:p>
        </w:tc>
        <w:tc>
          <w:tcPr>
            <w:tcW w:w="23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040E5" w14:textId="77777777" w:rsidR="004162A0" w:rsidRPr="00532281" w:rsidRDefault="004162A0" w:rsidP="005322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ed conditions</w:t>
            </w:r>
          </w:p>
        </w:tc>
        <w:tc>
          <w:tcPr>
            <w:tcW w:w="4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65E98" w14:textId="77777777" w:rsidR="004162A0" w:rsidRPr="00532281" w:rsidRDefault="004162A0" w:rsidP="005322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A </w:t>
            </w:r>
          </w:p>
        </w:tc>
        <w:tc>
          <w:tcPr>
            <w:tcW w:w="6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7B90C" w14:textId="77777777" w:rsidR="004162A0" w:rsidRPr="00532281" w:rsidRDefault="004162A0" w:rsidP="005322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e content (mg/d) </w:t>
            </w:r>
          </w:p>
        </w:tc>
        <w:tc>
          <w:tcPr>
            <w:tcW w:w="6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2D44D" w14:textId="3832F012" w:rsidR="004162A0" w:rsidRPr="00532281" w:rsidRDefault="00882A25" w:rsidP="005322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b/>
                <w:bCs/>
                <w:sz w:val="20"/>
                <w:szCs w:val="20"/>
                <w:lang w:val="fr-CH"/>
              </w:rPr>
              <w:t xml:space="preserve">Impact on </w:t>
            </w:r>
            <w:r w:rsidR="004162A0" w:rsidRPr="005322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 status</w:t>
            </w:r>
          </w:p>
        </w:tc>
      </w:tr>
      <w:tr w:rsidR="004162A0" w:rsidRPr="00532281" w14:paraId="03310287" w14:textId="77777777" w:rsidTr="00532281">
        <w:trPr>
          <w:trHeight w:val="584"/>
        </w:trPr>
        <w:tc>
          <w:tcPr>
            <w:tcW w:w="459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64120" w14:textId="783C541C" w:rsidR="004162A0" w:rsidRPr="00532281" w:rsidRDefault="004162A0" w:rsidP="00DD45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Zhou et al 2011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fr-CH"/>
              </w:rPr>
              <w:t xml:space="preserve">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91PC9BdXRob3I+PFllYXI+MjAxMTwvWWVhcj48UmVj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G91PC9BdXRob3I+PFllYXI+MjAxMTwvWWVhcj48UmVj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</w:fldData>
              </w:fldCha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  <w:lang w:val="fr-CH"/>
              </w:rPr>
              <w:t>70</w:t>
            </w:r>
            <w:r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86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D48AF" w14:textId="2A31D40F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63 (2 </w:t>
            </w:r>
            <w:r w:rsidR="23983BD7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oups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20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63BFE" w14:textId="246E01A2" w:rsidR="00882A25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ron status measured in </w:t>
            </w:r>
            <w:r w:rsidRPr="00532281"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  <w:t>pre-menopausal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women (18-28y) following a 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emi controlled 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at 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r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soy</w:t>
            </w:r>
            <w:r w:rsidR="1DE0D981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based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iet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or 10 weeks</w:t>
            </w:r>
            <w:r w:rsidR="208B417A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</w:t>
            </w:r>
          </w:p>
          <w:p w14:paraId="5D4A362B" w14:textId="08AB360E" w:rsidR="004162A0" w:rsidRPr="00532281" w:rsidRDefault="208B417A" w:rsidP="0053228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soy-based diets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4162A0" w:rsidRPr="00532281">
              <w:rPr>
                <w:rFonts w:asciiTheme="majorBidi" w:eastAsia="Symbol" w:hAnsiTheme="majorBidi" w:cstheme="majorBidi"/>
                <w:sz w:val="20"/>
                <w:szCs w:val="20"/>
                <w:lang w:val="en-US"/>
              </w:rPr>
              <w:t>»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 servings per day </w:t>
            </w:r>
            <w:r w:rsidR="205AE083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re 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bstituted with soy-based product</w:t>
            </w:r>
            <w:r w:rsidR="1C4847CF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,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.g., </w:t>
            </w:r>
            <w:r w:rsidR="7525E6BB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yogurt based on 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y protein</w:t>
            </w:r>
            <w:r w:rsidR="4E876322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solate (ISP)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vs </w:t>
            </w:r>
            <w:r w:rsidR="74F4EA43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ventional 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ogurt, soy chili vs</w:t>
            </w:r>
            <w:r w:rsidR="2BB58969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eat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hili, soy milk vs </w:t>
            </w:r>
            <w:r w:rsidR="74EF84B9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w’s 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lk, soy burger vs</w:t>
            </w:r>
            <w:r w:rsidR="58A9A9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eat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burger, soy meat balls vs meat balls, edamame vs green peas</w:t>
            </w:r>
            <w:r w:rsidR="49E162F7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c</w:t>
            </w:r>
            <w:r w:rsidR="3B3FD829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14:paraId="030CEC3D" w14:textId="6F822935" w:rsidR="004162A0" w:rsidRPr="00532281" w:rsidRDefault="00882A25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="122E827E"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verage 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</w:rPr>
              <w:t>soy protein content in the soy group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</w:rPr>
              <w:t>g/day.</w:t>
            </w:r>
          </w:p>
          <w:p w14:paraId="21CF80C2" w14:textId="21BE3BC1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No information on phytic acid 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ent </w:t>
            </w:r>
            <w:r w:rsidR="05AEAD3D" w:rsidRPr="00532281">
              <w:rPr>
                <w:rFonts w:asciiTheme="majorBidi" w:hAnsiTheme="majorBidi" w:cstheme="majorBidi"/>
                <w:sz w:val="20"/>
                <w:szCs w:val="20"/>
              </w:rPr>
              <w:t>was provided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08B467B" w14:textId="1A071F9A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lar ratio ascorbic acid to Fe</w:t>
            </w:r>
            <w:r w:rsidR="2640DD86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AA:Fe)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532281">
              <w:rPr>
                <w:rFonts w:asciiTheme="majorBidi" w:eastAsia="Symbol" w:hAnsiTheme="majorBidi" w:cstheme="majorBidi"/>
                <w:sz w:val="20"/>
                <w:szCs w:val="20"/>
                <w:lang w:val="en-US"/>
              </w:rPr>
              <w:t>»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:1 (based on daily intake)</w:t>
            </w:r>
          </w:p>
        </w:tc>
        <w:tc>
          <w:tcPr>
            <w:tcW w:w="464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BA968" w14:textId="4559FDE9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eastAsia="Symbol" w:hAnsiTheme="majorBidi" w:cstheme="majorBidi"/>
                <w:sz w:val="20"/>
                <w:szCs w:val="20"/>
                <w:lang w:val="en-US"/>
              </w:rPr>
              <w:t>»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98 mg/d (in </w:t>
            </w:r>
            <w:r w:rsidR="4E0C9F23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oth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77E39E9E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oups 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696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EFAFC" w14:textId="74693D21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t diet: 13</w:t>
            </w:r>
            <w:r w:rsidR="53C9FCA8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  <w:p w14:paraId="052F6739" w14:textId="3515200F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y diet: 14</w:t>
            </w:r>
            <w:r w:rsidR="1E5558B3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 </w:t>
            </w:r>
            <w:r w:rsidR="20715C56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seline</w:t>
            </w:r>
            <w:r w:rsidR="0E7D0892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674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7A8BD" w14:textId="1E10FC62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significant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 difference between baseline and post intervention</w:t>
            </w:r>
            <w:r w:rsidR="1D1CDED1" w:rsidRPr="00532281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4162A0" w:rsidRPr="00532281" w14:paraId="430C9780" w14:textId="77777777" w:rsidTr="00532281">
        <w:trPr>
          <w:trHeight w:val="584"/>
        </w:trPr>
        <w:tc>
          <w:tcPr>
            <w:tcW w:w="4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A9A70" w14:textId="73FC80C0" w:rsidR="004162A0" w:rsidRPr="00532281" w:rsidRDefault="004162A0" w:rsidP="00DD454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Swain et al 2002 </w:t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2FpbjwvQXV0aG9yPjxZZWFyPjIwMDI8L1llYXI+PFJl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==
</w:fldData>
              </w:fldChar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2FpbjwvQXV0aG9yPjxZZWFyPjIwMDI8L1llYXI+PFJl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==
</w:fldData>
              </w:fldChar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9959B0"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882A25" w:rsidRPr="00532281">
              <w:rPr>
                <w:rFonts w:asciiTheme="majorBidi" w:hAnsiTheme="majorBidi" w:cstheme="majorBidi"/>
                <w:noProof/>
                <w:sz w:val="20"/>
                <w:szCs w:val="20"/>
                <w:lang w:val="fr-CH"/>
              </w:rPr>
              <w:t>6</w:t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  <w:lang w:val="fr-CH"/>
              </w:rPr>
              <w:t>9</w:t>
            </w:r>
            <w:r w:rsidR="009959B0"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3604F" w14:textId="7A3BFAA3" w:rsidR="004162A0" w:rsidRPr="00532281" w:rsidRDefault="249BCDDD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9 (3 groups)</w:t>
            </w:r>
          </w:p>
        </w:tc>
        <w:tc>
          <w:tcPr>
            <w:tcW w:w="23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261DA" w14:textId="59921F68" w:rsidR="004162A0" w:rsidRPr="00532281" w:rsidRDefault="249BCDDD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  <w:t>Peri-menopausal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women (50 y in average) were assigned to isoflavone rich soy protein isolate (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P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, isoflavone poor-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P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or whey protein (control); 40g of protein/day consumed over 24 weeks; 50% of the 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rotein 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wder was incorporated in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 muffin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% incorporated as a powder by the subjects in food or beverages (powder was consumed as meal replacement and not as a supplement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14:paraId="1600A465" w14:textId="064CE350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No information on phytic acid level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was provided. </w:t>
            </w:r>
          </w:p>
          <w:p w14:paraId="31AF6C1B" w14:textId="008B5B21" w:rsidR="004162A0" w:rsidRPr="00532281" w:rsidRDefault="582FF0C9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:Fe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4162A0" w:rsidRPr="00532281">
              <w:rPr>
                <w:rFonts w:asciiTheme="majorBidi" w:eastAsia="Symbol" w:hAnsiTheme="majorBidi" w:cstheme="majorBidi"/>
                <w:sz w:val="20"/>
                <w:szCs w:val="20"/>
                <w:lang w:val="en-US"/>
              </w:rPr>
              <w:t>»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.7:1 (based on daily intake)</w:t>
            </w:r>
          </w:p>
        </w:tc>
        <w:tc>
          <w:tcPr>
            <w:tcW w:w="4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325F5" w14:textId="77777777" w:rsidR="004162A0" w:rsidRPr="00532281" w:rsidRDefault="249BCDDD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eastAsia="Symbol" w:hAnsiTheme="majorBidi" w:cstheme="majorBidi"/>
                <w:sz w:val="20"/>
                <w:szCs w:val="20"/>
                <w:lang w:val="en-US"/>
              </w:rPr>
              <w:t>»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7 to130 mg/d</w:t>
            </w:r>
          </w:p>
        </w:tc>
        <w:tc>
          <w:tcPr>
            <w:tcW w:w="6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3F78B" w14:textId="77777777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eastAsia="Symbol" w:hAnsiTheme="majorBidi" w:cstheme="majorBidi"/>
                <w:sz w:val="20"/>
                <w:szCs w:val="20"/>
              </w:rPr>
              <w:t>»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 13.5 to 15.8</w:t>
            </w:r>
          </w:p>
        </w:tc>
        <w:tc>
          <w:tcPr>
            <w:tcW w:w="6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C4EEC" w14:textId="6A4B3D97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No significant effect on iron status</w:t>
            </w:r>
            <w:r w:rsidR="67E27805" w:rsidRPr="00532281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4162A0" w:rsidRPr="00532281" w14:paraId="6BF5DB09" w14:textId="77777777" w:rsidTr="00532281">
        <w:trPr>
          <w:trHeight w:val="584"/>
        </w:trPr>
        <w:tc>
          <w:tcPr>
            <w:tcW w:w="459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CF0FA" w14:textId="0D1FC975" w:rsidR="004162A0" w:rsidRPr="00532281" w:rsidRDefault="004162A0" w:rsidP="00DD4545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Hanson et al 2006 </w:t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5zb248L0F1dGhvcj48WWVhcj4yMDA2PC9ZZWFyPjxS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</w:fldData>
              </w:fldChar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5zb248L0F1dGhvcj48WWVhcj4yMDA2PC9ZZWFyPjxS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</w:fldData>
              </w:fldChar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9959B0"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882A25" w:rsidRPr="00532281">
              <w:rPr>
                <w:rFonts w:asciiTheme="majorBidi" w:hAnsiTheme="majorBidi" w:cstheme="majorBidi"/>
                <w:noProof/>
                <w:sz w:val="20"/>
                <w:szCs w:val="20"/>
                <w:lang w:val="fr-CH"/>
              </w:rPr>
              <w:t>6</w:t>
            </w:r>
            <w:r w:rsidR="00DD4545">
              <w:rPr>
                <w:rFonts w:asciiTheme="majorBidi" w:hAnsiTheme="majorBidi" w:cstheme="majorBidi"/>
                <w:noProof/>
                <w:sz w:val="20"/>
                <w:szCs w:val="20"/>
                <w:lang w:val="fr-CH"/>
              </w:rPr>
              <w:t>8</w:t>
            </w:r>
            <w:r w:rsidR="009959B0" w:rsidRPr="0053228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="009959B0" w:rsidRPr="0053228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57ABD" w14:textId="2E273069" w:rsidR="004162A0" w:rsidRPr="00532281" w:rsidRDefault="79706C5B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52 (</w:t>
            </w:r>
            <w:r w:rsidR="0053228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4162A0"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D45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oups</w:t>
            </w:r>
            <w:r w:rsidR="1C9AA28C" w:rsidRPr="0053228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20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28F49" w14:textId="49CF91EE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ealthy </w:t>
            </w:r>
            <w:r w:rsidRPr="00532281"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  <w:t>post-menopausal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women (47-72y) </w:t>
            </w:r>
            <w:r w:rsidR="5B546D3D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suming 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n </w:t>
            </w:r>
            <w:r w:rsidR="708491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P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0g/day) with low or native phytic acid (and w/wo isoflavone) for 6 weeks.</w:t>
            </w:r>
          </w:p>
          <w:p w14:paraId="5E4FA934" w14:textId="66FF6AFB" w:rsidR="004162A0" w:rsidRPr="00532281" w:rsidRDefault="249BCDDD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achets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 day (20g 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P/sachet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o be c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nsumed with meals and/or beverages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14:paraId="74E3E184" w14:textId="77866472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:Fe 3</w:t>
            </w:r>
            <w:r w:rsidR="60325EA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:1 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low) </w:t>
            </w: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rsus 10 to 12:1</w:t>
            </w:r>
            <w:r w:rsidR="00882A25"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ative phytic acid).</w:t>
            </w:r>
          </w:p>
          <w:p w14:paraId="654F87DA" w14:textId="5A69CCB1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Results from the two groups testing the product w/wo isoflavone were not considered</w:t>
            </w:r>
            <w:r w:rsidR="3D0F08FA" w:rsidRPr="00532281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B9CA0" w14:textId="77777777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fr-CH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BC692" w14:textId="7ACB7C69" w:rsidR="004162A0" w:rsidRPr="00532281" w:rsidRDefault="249BCDDD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,6 mg Fe brough by formula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DB5D7" w14:textId="13A2E697" w:rsidR="004162A0" w:rsidRPr="00532281" w:rsidRDefault="004162A0" w:rsidP="0053228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Significant decrease of </w:t>
            </w:r>
            <w:r w:rsidR="79B524F2"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iron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status </w:t>
            </w:r>
            <w:r w:rsidR="057D952F"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in group consuming ISP with </w:t>
            </w:r>
            <w:r w:rsidRPr="00532281">
              <w:rPr>
                <w:rFonts w:asciiTheme="majorBidi" w:hAnsiTheme="majorBidi" w:cstheme="majorBidi"/>
                <w:sz w:val="20"/>
                <w:szCs w:val="20"/>
              </w:rPr>
              <w:t>native phytic acid</w:t>
            </w:r>
            <w:r w:rsidR="1ED8BF38" w:rsidRPr="00532281">
              <w:rPr>
                <w:rFonts w:asciiTheme="majorBidi" w:hAnsiTheme="majorBidi" w:cstheme="majorBidi"/>
                <w:sz w:val="20"/>
                <w:szCs w:val="20"/>
              </w:rPr>
              <w:t xml:space="preserve"> content.</w:t>
            </w:r>
          </w:p>
        </w:tc>
      </w:tr>
    </w:tbl>
    <w:p w14:paraId="37E719D6" w14:textId="6F29015E" w:rsidR="004162A0" w:rsidRPr="00532281" w:rsidRDefault="004162A0">
      <w:pPr>
        <w:rPr>
          <w:rFonts w:asciiTheme="majorBidi" w:hAnsiTheme="majorBidi" w:cstheme="majorBidi"/>
          <w:sz w:val="20"/>
          <w:szCs w:val="20"/>
        </w:rPr>
      </w:pPr>
      <w:r w:rsidRPr="00532281">
        <w:rPr>
          <w:rFonts w:asciiTheme="majorBidi" w:hAnsiTheme="majorBidi" w:cstheme="majorBidi"/>
          <w:sz w:val="20"/>
          <w:szCs w:val="20"/>
        </w:rPr>
        <w:t>AA: ascorbic acid</w:t>
      </w:r>
      <w:r w:rsidR="42ED4950" w:rsidRPr="00532281">
        <w:rPr>
          <w:rFonts w:asciiTheme="majorBidi" w:hAnsiTheme="majorBidi" w:cstheme="majorBidi"/>
          <w:sz w:val="20"/>
          <w:szCs w:val="20"/>
        </w:rPr>
        <w:t>; AA:Fe: Molar ratio AA to iron; ISP: soy protein isolate</w:t>
      </w:r>
      <w:r w:rsidRPr="00532281">
        <w:rPr>
          <w:rFonts w:asciiTheme="majorBidi" w:hAnsiTheme="majorBidi" w:cstheme="majorBidi"/>
          <w:sz w:val="20"/>
          <w:szCs w:val="20"/>
        </w:rPr>
        <w:t>.</w:t>
      </w:r>
    </w:p>
    <w:sectPr w:rsidR="004162A0" w:rsidRPr="00532281" w:rsidSect="004162A0">
      <w:type w:val="oddPage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F3F16"/>
    <w:multiLevelType w:val="hybridMultilevel"/>
    <w:tmpl w:val="81EEE560"/>
    <w:lvl w:ilvl="0" w:tplc="CDD896D8">
      <w:start w:val="5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372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22vpfm29rdnersau5rw2d00pvvf2s59a9&quot;&gt;SOY_2022-Converted&lt;record-ids&gt;&lt;item&gt;1&lt;/item&gt;&lt;item&gt;53&lt;/item&gt;&lt;item&gt;54&lt;/item&gt;&lt;item&gt;56&lt;/item&gt;&lt;item&gt;57&lt;/item&gt;&lt;/record-ids&gt;&lt;/item&gt;&lt;/Libraries&gt;"/>
  </w:docVars>
  <w:rsids>
    <w:rsidRoot w:val="004162A0"/>
    <w:rsid w:val="00184053"/>
    <w:rsid w:val="0028309A"/>
    <w:rsid w:val="002E6969"/>
    <w:rsid w:val="00327A35"/>
    <w:rsid w:val="004162A0"/>
    <w:rsid w:val="00532281"/>
    <w:rsid w:val="005E2331"/>
    <w:rsid w:val="00605BA4"/>
    <w:rsid w:val="00645B4B"/>
    <w:rsid w:val="00882A25"/>
    <w:rsid w:val="008C2E79"/>
    <w:rsid w:val="00950848"/>
    <w:rsid w:val="009959B0"/>
    <w:rsid w:val="009C6C99"/>
    <w:rsid w:val="00B83DDE"/>
    <w:rsid w:val="00BF7136"/>
    <w:rsid w:val="00D72315"/>
    <w:rsid w:val="00DD4545"/>
    <w:rsid w:val="00E2263B"/>
    <w:rsid w:val="00FB01EC"/>
    <w:rsid w:val="00FE29D6"/>
    <w:rsid w:val="057D952F"/>
    <w:rsid w:val="05AEAD3D"/>
    <w:rsid w:val="0A7686F8"/>
    <w:rsid w:val="0D5270FC"/>
    <w:rsid w:val="0E7D0892"/>
    <w:rsid w:val="0F17E895"/>
    <w:rsid w:val="0F61C678"/>
    <w:rsid w:val="122E827E"/>
    <w:rsid w:val="1AC34FF7"/>
    <w:rsid w:val="1C4847CF"/>
    <w:rsid w:val="1C9AA28C"/>
    <w:rsid w:val="1CDBE1EC"/>
    <w:rsid w:val="1D1CDED1"/>
    <w:rsid w:val="1DE0D981"/>
    <w:rsid w:val="1E5558B3"/>
    <w:rsid w:val="1ED8BF38"/>
    <w:rsid w:val="205AE083"/>
    <w:rsid w:val="20715C56"/>
    <w:rsid w:val="208B417A"/>
    <w:rsid w:val="2093FCB7"/>
    <w:rsid w:val="23983BD7"/>
    <w:rsid w:val="243048DA"/>
    <w:rsid w:val="249BCDDD"/>
    <w:rsid w:val="2640DD86"/>
    <w:rsid w:val="2767C8E7"/>
    <w:rsid w:val="28808698"/>
    <w:rsid w:val="28B52133"/>
    <w:rsid w:val="2BB58969"/>
    <w:rsid w:val="30B906AB"/>
    <w:rsid w:val="36501784"/>
    <w:rsid w:val="3A980ED6"/>
    <w:rsid w:val="3B3FD829"/>
    <w:rsid w:val="3D0F08FA"/>
    <w:rsid w:val="42A58B26"/>
    <w:rsid w:val="42ED4950"/>
    <w:rsid w:val="438F98E9"/>
    <w:rsid w:val="445A89A8"/>
    <w:rsid w:val="49E162F7"/>
    <w:rsid w:val="4A48B342"/>
    <w:rsid w:val="4A5C4520"/>
    <w:rsid w:val="4E0C9F23"/>
    <w:rsid w:val="4E876322"/>
    <w:rsid w:val="50CABBB9"/>
    <w:rsid w:val="516B72AA"/>
    <w:rsid w:val="5209A08D"/>
    <w:rsid w:val="53C9FCA8"/>
    <w:rsid w:val="53CFDECA"/>
    <w:rsid w:val="582FF0C9"/>
    <w:rsid w:val="58A9A925"/>
    <w:rsid w:val="5B546D3D"/>
    <w:rsid w:val="5E0A55C4"/>
    <w:rsid w:val="60325EA5"/>
    <w:rsid w:val="612672A2"/>
    <w:rsid w:val="63FE4E23"/>
    <w:rsid w:val="67E27805"/>
    <w:rsid w:val="6C14ECF1"/>
    <w:rsid w:val="6EF1E785"/>
    <w:rsid w:val="70849125"/>
    <w:rsid w:val="72F8EB6E"/>
    <w:rsid w:val="74EF84B9"/>
    <w:rsid w:val="74F4EA43"/>
    <w:rsid w:val="7525E6BB"/>
    <w:rsid w:val="7585F20A"/>
    <w:rsid w:val="77E39E9E"/>
    <w:rsid w:val="79706C5B"/>
    <w:rsid w:val="79868F01"/>
    <w:rsid w:val="79B524F2"/>
    <w:rsid w:val="7BBD934B"/>
    <w:rsid w:val="7C7F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690C4"/>
  <w15:chartTrackingRefBased/>
  <w15:docId w15:val="{12AFBB7B-6781-4B6D-9DDE-BA84EC720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62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2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2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2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2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2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2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2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2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2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2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2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2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62A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62A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2A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62A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62A0"/>
    <w:rPr>
      <w:rFonts w:ascii="Aptos" w:hAnsi="Aptos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B5D460B97A5240BE2CC0524FDCCB96" ma:contentTypeVersion="6" ma:contentTypeDescription="Create a new document." ma:contentTypeScope="" ma:versionID="08b06dacc5a9b51dcf8d84b2f645603e">
  <xsd:schema xmlns:xsd="http://www.w3.org/2001/XMLSchema" xmlns:xs="http://www.w3.org/2001/XMLSchema" xmlns:p="http://schemas.microsoft.com/office/2006/metadata/properties" xmlns:ns2="e9d0764e-4320-4be8-9f07-1b475634e920" xmlns:ns3="f3ccb486-eb2d-4643-bdb4-a4ecd92b3035" targetNamespace="http://schemas.microsoft.com/office/2006/metadata/properties" ma:root="true" ma:fieldsID="8001f325dbc2c6f99189fe73687ab19f" ns2:_="" ns3:_="">
    <xsd:import namespace="e9d0764e-4320-4be8-9f07-1b475634e920"/>
    <xsd:import namespace="f3ccb486-eb2d-4643-bdb4-a4ecd92b3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d0764e-4320-4be8-9f07-1b475634e9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ccb486-eb2d-4643-bdb4-a4ecd92b3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3ccb486-eb2d-4643-bdb4-a4ecd92b3035">
      <UserInfo>
        <DisplayName>Hackl,Laura,CH-Lausanne</DisplayName>
        <AccountId>20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069B1D-78A1-4CF0-8D67-0EF65006FA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d0764e-4320-4be8-9f07-1b475634e920"/>
    <ds:schemaRef ds:uri="f3ccb486-eb2d-4643-bdb4-a4ecd92b3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641A84-FDCD-41D2-A9DC-ABF56E00E451}">
  <ds:schemaRefs>
    <ds:schemaRef ds:uri="http://schemas.microsoft.com/office/2006/metadata/properties"/>
    <ds:schemaRef ds:uri="http://schemas.microsoft.com/office/infopath/2007/PartnerControls"/>
    <ds:schemaRef ds:uri="f3ccb486-eb2d-4643-bdb4-a4ecd92b3035"/>
  </ds:schemaRefs>
</ds:datastoreItem>
</file>

<file path=customXml/itemProps3.xml><?xml version="1.0" encoding="utf-8"?>
<ds:datastoreItem xmlns:ds="http://schemas.openxmlformats.org/officeDocument/2006/customXml" ds:itemID="{B31F989A-F059-42B6-842B-350E9C5C1A6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3</Words>
  <Characters>7086</Characters>
  <Application>Microsoft Office Word</Application>
  <DocSecurity>4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tier,Magalie,CH-Lausanne</dc:creator>
  <cp:keywords/>
  <dc:description/>
  <cp:lastModifiedBy>Creek, Joanne (ELS-EXE)</cp:lastModifiedBy>
  <cp:revision>2</cp:revision>
  <dcterms:created xsi:type="dcterms:W3CDTF">2025-04-04T15:21:00Z</dcterms:created>
  <dcterms:modified xsi:type="dcterms:W3CDTF">2025-04-0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B5D460B97A5240BE2CC0524FDCCB96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4-04T15:21:21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a1a5744b-8c9c-41d1-9c4c-9a83772be4ee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1</vt:lpwstr>
  </property>
</Properties>
</file>